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BC1C9" w14:textId="643F4566" w:rsidR="007F4D1E" w:rsidRDefault="00164AE9" w:rsidP="007F4D1E">
      <w:pPr>
        <w:pStyle w:val="a3"/>
        <w:spacing w:beforeLines="50" w:before="156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bookmarkStart w:id="0" w:name="_Ref140762303"/>
      <w:bookmarkStart w:id="1" w:name="_Toc140765424"/>
      <w:bookmarkStart w:id="2" w:name="_Ref140762311"/>
      <w:bookmarkStart w:id="3" w:name="_Toc140765425"/>
      <w:bookmarkStart w:id="4" w:name="_Ref140762319"/>
      <w:bookmarkStart w:id="5" w:name="_Toc140765426"/>
      <w:r>
        <w:rPr>
          <w:rStyle w:val="normaltextrun"/>
          <w:rFonts w:ascii="Arial" w:hAnsi="Arial" w:cs="Arial" w:hint="eastAsia"/>
          <w:b/>
          <w:bCs/>
          <w:iCs/>
        </w:rPr>
        <w:t>S</w:t>
      </w:r>
      <w:r>
        <w:rPr>
          <w:rStyle w:val="normaltextrun"/>
          <w:rFonts w:ascii="Arial" w:hAnsi="Arial" w:cs="Arial"/>
          <w:b/>
          <w:bCs/>
          <w:iCs/>
        </w:rPr>
        <w:t>upplementary Table 1</w:t>
      </w:r>
      <w:r w:rsidR="007F4D1E" w:rsidRPr="00CB352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="007F4D1E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he l</w:t>
      </w:r>
      <w:r w:rsidR="007F4D1E" w:rsidRPr="007E3531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ist of gene mutations after administration</w:t>
      </w:r>
    </w:p>
    <w:p w14:paraId="3B4DF862" w14:textId="77777777" w:rsidR="007F4D1E" w:rsidRPr="007F4D1E" w:rsidRDefault="007F4D1E" w:rsidP="007F4D1E"/>
    <w:tbl>
      <w:tblPr>
        <w:tblW w:w="56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7"/>
        <w:gridCol w:w="1428"/>
        <w:gridCol w:w="1196"/>
        <w:gridCol w:w="1179"/>
        <w:gridCol w:w="1601"/>
        <w:gridCol w:w="1423"/>
        <w:gridCol w:w="1388"/>
        <w:gridCol w:w="1027"/>
        <w:gridCol w:w="1053"/>
      </w:tblGrid>
      <w:tr w:rsidR="007F4D1E" w:rsidRPr="000F049E" w14:paraId="7E8DED1A" w14:textId="77777777" w:rsidTr="00450A9D">
        <w:trPr>
          <w:cantSplit/>
          <w:tblHeader/>
          <w:jc w:val="center"/>
        </w:trPr>
        <w:tc>
          <w:tcPr>
            <w:tcW w:w="6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8516794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ene mutation type</w:t>
            </w:r>
          </w:p>
        </w:tc>
        <w:tc>
          <w:tcPr>
            <w:tcW w:w="60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5FF7B12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.</w:t>
            </w:r>
          </w:p>
        </w:tc>
        <w:tc>
          <w:tcPr>
            <w:tcW w:w="51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521475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roup</w:t>
            </w:r>
          </w:p>
        </w:tc>
        <w:tc>
          <w:tcPr>
            <w:tcW w:w="50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8BBB54B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Variant </w:t>
            </w:r>
          </w:p>
          <w:p w14:paraId="6426D769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ype</w:t>
            </w:r>
          </w:p>
          <w:p w14:paraId="4122B6D4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BCCBB21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5EE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ene mutation site (target gene starting calculation)</w:t>
            </w:r>
          </w:p>
        </w:tc>
        <w:tc>
          <w:tcPr>
            <w:tcW w:w="60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833D23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5EE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bbreviation of amino acid mutation site (target protein starting calculation)</w:t>
            </w:r>
          </w:p>
        </w:tc>
        <w:tc>
          <w:tcPr>
            <w:tcW w:w="59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7140069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5EE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ucleotide mutation type</w:t>
            </w:r>
          </w:p>
        </w:tc>
        <w:tc>
          <w:tcPr>
            <w:tcW w:w="43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560AF17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</w:t>
            </w:r>
            <w:r w:rsidRPr="00BD030D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verse mutation</w:t>
            </w:r>
          </w:p>
        </w:tc>
        <w:tc>
          <w:tcPr>
            <w:tcW w:w="4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929AAE4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Recurrent positive</w:t>
            </w:r>
          </w:p>
        </w:tc>
      </w:tr>
      <w:tr w:rsidR="007F4D1E" w:rsidRPr="000F049E" w14:paraId="798E9CD3" w14:textId="77777777" w:rsidTr="00450A9D">
        <w:trPr>
          <w:cantSplit/>
          <w:jc w:val="center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CDFD7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CL</w:t>
            </w:r>
            <w:r w:rsidRPr="006B024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pr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80FA1E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30102328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084CD4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(S+R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784B7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4F5E">
              <w:rPr>
                <w:rFonts w:ascii="Times New Roman" w:eastAsia="宋体" w:hAnsi="Times New Roman" w:cs="Times New Roman"/>
                <w:color w:val="000000"/>
                <w:szCs w:val="21"/>
              </w:rPr>
              <w:t>BA.5.2.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F4D899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395A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26256B" w14:textId="4C246E5C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</w:t>
            </w:r>
            <w:r w:rsidR="00710D87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132</w:t>
            </w:r>
            <w:r w:rsidR="00710D87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7670C8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issense muta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D18C9C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0C2259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7F4D1E" w:rsidRPr="000F049E" w14:paraId="76064A2C" w14:textId="77777777" w:rsidTr="00450A9D">
        <w:trPr>
          <w:cantSplit/>
          <w:jc w:val="center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234B74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128446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6930E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859544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BBFD8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393A&gt;G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FA5492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R131R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8B632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ynonymous mutations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6750E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971B7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F4D1E" w:rsidRPr="000F049E" w14:paraId="0357F68D" w14:textId="77777777" w:rsidTr="00450A9D">
        <w:trPr>
          <w:cantSplit/>
          <w:jc w:val="center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5869E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CL</w:t>
            </w:r>
            <w:r w:rsidRPr="006B024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pr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E49152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3010670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A7EA07" w14:textId="77777777" w:rsidR="007F4D1E" w:rsidRPr="008B1890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(S+R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C9F652" w14:textId="77777777" w:rsidR="007F4D1E" w:rsidRPr="0043269F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 w:rsidRPr="00162976">
              <w:rPr>
                <w:rFonts w:ascii="Times New Roman" w:eastAsia="宋体" w:hAnsi="Times New Roman" w:cs="Times New Roman"/>
              </w:rPr>
              <w:t>BA.5.2.4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FB7138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688T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34B7C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F230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E39B3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issense muta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6EF56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D8AC5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</w:tr>
      <w:tr w:rsidR="007F4D1E" w:rsidRPr="000F049E" w14:paraId="285F17ED" w14:textId="77777777" w:rsidTr="00450A9D">
        <w:trPr>
          <w:cantSplit/>
          <w:jc w:val="center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9A1F24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CL</w:t>
            </w:r>
            <w:r w:rsidRPr="006B024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pro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A9907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301023117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178CF4" w14:textId="77777777" w:rsidR="007F4D1E" w:rsidRPr="0043269F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(S+R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874C2E" w14:textId="77777777" w:rsidR="007F4D1E" w:rsidRPr="0043269F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62976">
              <w:rPr>
                <w:rFonts w:ascii="Times New Roman" w:eastAsia="宋体" w:hAnsi="Times New Roman" w:cs="Times New Roman"/>
              </w:rPr>
              <w:t>BA.5.2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82249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771T&gt;A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C3020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T257T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30F8C4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ynonymous mutations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C4629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068668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</w:tr>
      <w:tr w:rsidR="007F4D1E" w:rsidRPr="000F049E" w14:paraId="50EE0896" w14:textId="77777777" w:rsidTr="00450A9D">
        <w:trPr>
          <w:cantSplit/>
          <w:jc w:val="center"/>
        </w:trPr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25B84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AC206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92384B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868676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E14851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01108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A564C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D54C9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FA7F30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F4D1E" w:rsidRPr="000F049E" w14:paraId="1D068BAC" w14:textId="77777777" w:rsidTr="00450A9D">
        <w:trPr>
          <w:cantSplit/>
          <w:jc w:val="center"/>
        </w:trPr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C4C84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CL</w:t>
            </w:r>
            <w:r w:rsidRPr="006B024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pro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A03E9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301009267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8F04FE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7E353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acebo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F7D2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4F5E">
              <w:rPr>
                <w:rFonts w:ascii="Times New Roman" w:eastAsia="宋体" w:hAnsi="Times New Roman" w:cs="Times New Roman"/>
                <w:color w:val="000000"/>
                <w:szCs w:val="21"/>
              </w:rPr>
              <w:t>BA.5.2.48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305AB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395A&gt;C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15F93F" w14:textId="28115C7E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</w:t>
            </w:r>
            <w:r w:rsidR="00710D87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132</w:t>
            </w:r>
            <w:r w:rsidR="00710D87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07D800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issense mutations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F66A58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5A6CA2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7F4D1E" w:rsidRPr="000F049E" w14:paraId="1BB03085" w14:textId="77777777" w:rsidTr="00450A9D">
        <w:trPr>
          <w:cantSplit/>
          <w:jc w:val="center"/>
        </w:trPr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29130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C1A0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F95F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F94EF8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574DF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393A&gt;G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562330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R131R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90E651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ynonymous mutations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E0914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317708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F4D1E" w:rsidRPr="000F049E" w14:paraId="6C13A14D" w14:textId="77777777" w:rsidTr="00450A9D">
        <w:trPr>
          <w:cantSplit/>
          <w:jc w:val="center"/>
        </w:trPr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422427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CL</w:t>
            </w:r>
            <w:r w:rsidRPr="006B024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pro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1C1BC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301023347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2233C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7E353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acebo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28EAC1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4F5E">
              <w:rPr>
                <w:rFonts w:ascii="Times New Roman" w:eastAsia="宋体" w:hAnsi="Times New Roman" w:cs="Times New Roman"/>
                <w:color w:val="000000"/>
                <w:szCs w:val="21"/>
              </w:rPr>
              <w:t>BF.7.14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C2ADF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395A&gt;C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983A30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H132P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FD2777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issense mutations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DFECE0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8F35E7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7F4D1E" w:rsidRPr="000F049E" w14:paraId="74DF4B6E" w14:textId="77777777" w:rsidTr="00450A9D">
        <w:trPr>
          <w:cantSplit/>
          <w:jc w:val="center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2004A1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F5E5F7F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8237CC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A34A7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6CFB18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393A&gt;G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E99A37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R131R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CE094C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ynonymous mutations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476FD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9B678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F4D1E" w:rsidRPr="000F049E" w14:paraId="6F34AFD3" w14:textId="77777777" w:rsidTr="00450A9D">
        <w:trPr>
          <w:cantSplit/>
          <w:jc w:val="center"/>
        </w:trPr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5DAD4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CL</w:t>
            </w:r>
            <w:r w:rsidRPr="006B024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pro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E4401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301064020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3BCD2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7E353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acebo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F91B0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4F5E">
              <w:rPr>
                <w:rFonts w:ascii="Times New Roman" w:eastAsia="宋体" w:hAnsi="Times New Roman" w:cs="Times New Roman"/>
                <w:color w:val="000000"/>
                <w:szCs w:val="21"/>
              </w:rPr>
              <w:t>BA.5.2.1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4FF22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395A&gt;C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7C67EF" w14:textId="1F2EE729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</w:t>
            </w:r>
            <w:r w:rsidR="00710D87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132</w:t>
            </w:r>
            <w:r w:rsidR="00710D87">
              <w:rPr>
                <w:rFonts w:ascii="Times New Roman" w:eastAsia="宋体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C189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issense mutations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8076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03316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</w:tr>
      <w:tr w:rsidR="007F4D1E" w:rsidRPr="000F049E" w14:paraId="2B84110B" w14:textId="77777777" w:rsidTr="00450A9D">
        <w:trPr>
          <w:cantSplit/>
          <w:jc w:val="center"/>
        </w:trPr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A33E0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50CE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BC4B9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AD9621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6576DB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393A&gt;G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8DADF7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R131R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7A09E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ynonymous mutations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B9969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37D8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F4D1E" w:rsidRPr="000F049E" w14:paraId="778AD9DE" w14:textId="77777777" w:rsidTr="00450A9D">
        <w:trPr>
          <w:cantSplit/>
          <w:jc w:val="center"/>
        </w:trPr>
        <w:tc>
          <w:tcPr>
            <w:tcW w:w="60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8E9ADB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CL</w:t>
            </w:r>
            <w:r w:rsidRPr="006B024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pro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D77E73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30100918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1AF922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7E353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acebo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D49B31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BA.5.2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527ACC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c.561C&gt;T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3DAF57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49E">
              <w:rPr>
                <w:rFonts w:ascii="Times New Roman" w:eastAsia="宋体" w:hAnsi="Times New Roman" w:cs="Times New Roman"/>
                <w:color w:val="000000"/>
                <w:szCs w:val="21"/>
              </w:rPr>
              <w:t>p.D187D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7C5E2A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ynonymous mutations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D356EFD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EFB1F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7F4D1E" w:rsidRPr="000F049E" w14:paraId="188E0BD0" w14:textId="77777777" w:rsidTr="00450A9D">
        <w:trPr>
          <w:cantSplit/>
          <w:jc w:val="center"/>
        </w:trPr>
        <w:tc>
          <w:tcPr>
            <w:tcW w:w="60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D51FFF" w14:textId="77777777" w:rsidR="007F4D1E" w:rsidRPr="004574FA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CL</w:t>
            </w:r>
            <w:r w:rsidRPr="006B024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pro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leavage site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394757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74FA">
              <w:rPr>
                <w:rFonts w:ascii="Times New Roman" w:eastAsia="宋体" w:hAnsi="Times New Roman" w:cs="Times New Roman"/>
              </w:rPr>
              <w:t>30102311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7295F1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(S+R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EF2761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6AC0">
              <w:rPr>
                <w:rFonts w:ascii="Times New Roman" w:eastAsia="宋体" w:hAnsi="Times New Roman" w:cs="Times New Roman"/>
                <w:szCs w:val="21"/>
              </w:rPr>
              <w:t>BA.5.2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C66C36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74FA">
              <w:rPr>
                <w:rFonts w:ascii="Times New Roman" w:eastAsia="宋体" w:hAnsi="Times New Roman" w:cs="Times New Roman"/>
                <w:color w:val="000000"/>
                <w:szCs w:val="21"/>
              </w:rPr>
              <w:t>c.1000_1000delA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322165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74FA">
              <w:rPr>
                <w:rFonts w:ascii="Times New Roman" w:hAnsi="Times New Roman" w:cs="Times New Roman"/>
              </w:rPr>
              <w:t>p.C333fs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37E800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71F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ram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4F71F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hift mutations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CC0658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1C163D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</w:tr>
      <w:tr w:rsidR="007F4D1E" w:rsidRPr="000F049E" w14:paraId="24FC3916" w14:textId="77777777" w:rsidTr="00450A9D">
        <w:trPr>
          <w:cantSplit/>
          <w:jc w:val="center"/>
        </w:trPr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67F964" w14:textId="77777777" w:rsidR="007F4D1E" w:rsidRPr="004574FA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CL</w:t>
            </w:r>
            <w:r w:rsidRPr="006B024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pro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leavage site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D72819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74FA">
              <w:rPr>
                <w:rFonts w:ascii="Times New Roman" w:eastAsia="宋体" w:hAnsi="Times New Roman" w:cs="Times New Roman"/>
              </w:rPr>
              <w:t>301067003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2A3ED1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(S+R)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B8BBCE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A6AC0">
              <w:rPr>
                <w:rFonts w:ascii="Times New Roman" w:eastAsia="宋体" w:hAnsi="Times New Roman" w:cs="Times New Roman"/>
              </w:rPr>
              <w:t>BA.5.2.49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09AC8C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74FA">
              <w:rPr>
                <w:rFonts w:ascii="Times New Roman" w:eastAsia="宋体" w:hAnsi="Times New Roman" w:cs="Times New Roman"/>
                <w:color w:val="000000"/>
                <w:szCs w:val="21"/>
              </w:rPr>
              <w:t>c.1543G&gt;T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2D411E" w14:textId="77777777" w:rsidR="007F4D1E" w:rsidRPr="000F049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74FA">
              <w:rPr>
                <w:rFonts w:ascii="Times New Roman" w:hAnsi="Times New Roman" w:cs="Times New Roman"/>
              </w:rPr>
              <w:t>p.D515Y</w:t>
            </w:r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27CF9A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issense mutations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540728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A37CED" w14:textId="77777777" w:rsidR="007F4D1E" w:rsidRDefault="007F4D1E" w:rsidP="00450A9D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ES</w:t>
            </w:r>
          </w:p>
        </w:tc>
      </w:tr>
    </w:tbl>
    <w:p w14:paraId="358AE253" w14:textId="77777777" w:rsidR="007F4D1E" w:rsidRDefault="007F4D1E" w:rsidP="003B1A00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bookmarkEnd w:id="0"/>
    <w:bookmarkEnd w:id="1"/>
    <w:bookmarkEnd w:id="2"/>
    <w:bookmarkEnd w:id="3"/>
    <w:bookmarkEnd w:id="4"/>
    <w:bookmarkEnd w:id="5"/>
    <w:p w14:paraId="1E8DD4DB" w14:textId="77777777" w:rsidR="00D840B9" w:rsidRDefault="00D840B9" w:rsidP="00D840B9">
      <w:pPr>
        <w:adjustRightInd w:val="0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S+R represents </w:t>
      </w:r>
      <w:proofErr w:type="spellStart"/>
      <w:r w:rsidRPr="007E3531">
        <w:rPr>
          <w:rFonts w:ascii="Times New Roman" w:eastAsia="宋体" w:hAnsi="Times New Roman" w:cs="Times New Roman" w:hint="eastAsia"/>
          <w:color w:val="000000"/>
          <w:szCs w:val="21"/>
        </w:rPr>
        <w:t>Simnotrelvir</w:t>
      </w:r>
      <w:proofErr w:type="spellEnd"/>
      <w:r w:rsidRPr="007E3531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CB352C">
        <w:rPr>
          <w:rFonts w:ascii="Times New Roman" w:eastAsia="宋体" w:hAnsi="Times New Roman" w:cs="Times New Roman"/>
          <w:color w:val="000000"/>
          <w:szCs w:val="21"/>
        </w:rPr>
        <w:t>+</w:t>
      </w:r>
      <w:r w:rsidRPr="007E3531">
        <w:rPr>
          <w:rFonts w:ascii="Times New Roman" w:eastAsia="宋体" w:hAnsi="Times New Roman" w:cs="Times New Roman" w:hint="eastAsia"/>
          <w:color w:val="000000"/>
          <w:szCs w:val="21"/>
        </w:rPr>
        <w:t>Ritonavir</w:t>
      </w:r>
    </w:p>
    <w:p w14:paraId="023B0BDA" w14:textId="57F1AA36" w:rsidR="00290D5D" w:rsidRDefault="00290D5D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br w:type="page"/>
      </w:r>
    </w:p>
    <w:p w14:paraId="5CD9E8FE" w14:textId="306BB27E" w:rsidR="00290D5D" w:rsidRDefault="00290D5D" w:rsidP="00290D5D">
      <w:pPr>
        <w:pStyle w:val="a3"/>
        <w:spacing w:beforeLines="50" w:before="156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Style w:val="normaltextrun"/>
          <w:rFonts w:ascii="Arial" w:hAnsi="Arial" w:cs="Arial" w:hint="eastAsia"/>
          <w:b/>
          <w:bCs/>
          <w:iCs/>
        </w:rPr>
        <w:lastRenderedPageBreak/>
        <w:t>S</w:t>
      </w:r>
      <w:r>
        <w:rPr>
          <w:rStyle w:val="normaltextrun"/>
          <w:rFonts w:ascii="Arial" w:hAnsi="Arial" w:cs="Arial"/>
          <w:b/>
          <w:bCs/>
          <w:iCs/>
        </w:rPr>
        <w:t xml:space="preserve">upplementary Table </w:t>
      </w:r>
      <w:r>
        <w:rPr>
          <w:rStyle w:val="normaltextrun"/>
          <w:rFonts w:ascii="Arial" w:hAnsi="Arial" w:cs="Arial" w:hint="eastAsia"/>
          <w:b/>
          <w:bCs/>
          <w:iCs/>
        </w:rPr>
        <w:t>2</w:t>
      </w:r>
      <w:r w:rsidRPr="00CB352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3CL</w:t>
      </w:r>
      <w:r w:rsidRPr="00290D5D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vertAlign w:val="superscript"/>
        </w:rPr>
        <w:t>pro</w:t>
      </w:r>
      <w:r w:rsidRPr="00290D5D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protease and corresponding substrate test concentration information and reaction time</w:t>
      </w:r>
      <w:bookmarkStart w:id="6" w:name="_GoBack"/>
      <w:bookmarkEnd w:id="6"/>
    </w:p>
    <w:p w14:paraId="64413DD7" w14:textId="77777777" w:rsidR="00290D5D" w:rsidRPr="00290D5D" w:rsidRDefault="00290D5D" w:rsidP="00290D5D"/>
    <w:tbl>
      <w:tblPr>
        <w:tblStyle w:val="2"/>
        <w:tblpPr w:leftFromText="180" w:rightFromText="180" w:vertAnchor="text" w:tblpXSpec="center" w:tblpY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3071"/>
        <w:gridCol w:w="2165"/>
      </w:tblGrid>
      <w:tr w:rsidR="00290D5D" w:rsidRPr="0070478B" w14:paraId="2022541A" w14:textId="77777777" w:rsidTr="005F2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A2CE6" w14:textId="2FF44FE7" w:rsidR="00346002" w:rsidRDefault="00346002" w:rsidP="00290D5D">
            <w:pPr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T or</w:t>
            </w:r>
            <w:r w:rsidRPr="0070478B">
              <w:rPr>
                <w:rFonts w:ascii="Arial" w:hAnsi="Arial" w:cs="Arial" w:hint="eastAsia"/>
                <w:color w:val="000000"/>
              </w:rPr>
              <w:t xml:space="preserve"> </w:t>
            </w:r>
            <w:r w:rsidR="0014650F">
              <w:rPr>
                <w:rFonts w:ascii="Arial" w:hAnsi="Arial" w:cs="Arial" w:hint="eastAsia"/>
                <w:color w:val="000000"/>
              </w:rPr>
              <w:t>m</w:t>
            </w:r>
            <w:r w:rsidRPr="0070478B">
              <w:rPr>
                <w:rFonts w:ascii="Arial" w:hAnsi="Arial" w:cs="Arial" w:hint="eastAsia"/>
                <w:color w:val="000000"/>
              </w:rPr>
              <w:t>utant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  <w:p w14:paraId="4ED9FDC1" w14:textId="06831906" w:rsidR="00290D5D" w:rsidRPr="0070478B" w:rsidRDefault="00346002" w:rsidP="0034600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CL</w:t>
            </w:r>
            <w:r w:rsidRPr="005F2E91">
              <w:rPr>
                <w:rFonts w:ascii="Arial" w:hAnsi="Arial" w:cs="Arial"/>
                <w:color w:val="000000"/>
                <w:vertAlign w:val="superscript"/>
              </w:rPr>
              <w:t>pro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="00290D5D" w:rsidRPr="0070478B">
              <w:rPr>
                <w:rFonts w:ascii="Arial" w:hAnsi="Arial" w:cs="Arial" w:hint="eastAsia"/>
                <w:color w:val="000000"/>
              </w:rPr>
              <w:t>protei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0A091" w14:textId="6E63BC71" w:rsidR="00ED760F" w:rsidRDefault="008549AB" w:rsidP="00290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="00290D5D" w:rsidRPr="0070478B">
              <w:rPr>
                <w:rFonts w:ascii="Arial" w:hAnsi="Arial" w:cs="Arial" w:hint="eastAsia"/>
                <w:color w:val="000000"/>
              </w:rPr>
              <w:t xml:space="preserve">inal concentration </w:t>
            </w:r>
          </w:p>
          <w:p w14:paraId="1BE8A24B" w14:textId="6518361B" w:rsidR="00290D5D" w:rsidRPr="0070478B" w:rsidRDefault="00290D5D" w:rsidP="00290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70478B">
              <w:rPr>
                <w:rFonts w:ascii="Arial" w:hAnsi="Arial" w:cs="Arial" w:hint="eastAsia"/>
                <w:color w:val="000000"/>
              </w:rPr>
              <w:t>of protease</w:t>
            </w:r>
            <w:r w:rsidRPr="0070478B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70478B">
              <w:rPr>
                <w:rFonts w:ascii="Arial" w:hAnsi="Arial" w:cs="Arial"/>
                <w:color w:val="000000"/>
              </w:rPr>
              <w:t>nM</w:t>
            </w:r>
            <w:proofErr w:type="spellEnd"/>
            <w:r w:rsidRPr="0070478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B1574" w14:textId="73FED2CF" w:rsidR="00ED760F" w:rsidRDefault="008549AB" w:rsidP="00290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="00290D5D" w:rsidRPr="0070478B">
              <w:rPr>
                <w:rFonts w:ascii="Arial" w:hAnsi="Arial" w:cs="Arial" w:hint="eastAsia"/>
                <w:color w:val="000000"/>
              </w:rPr>
              <w:t>inal concentration</w:t>
            </w:r>
          </w:p>
          <w:p w14:paraId="46A6CE2B" w14:textId="5C5070EF" w:rsidR="00290D5D" w:rsidRPr="0070478B" w:rsidRDefault="00ED760F" w:rsidP="00290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of </w:t>
            </w:r>
            <w:r w:rsidR="000A3335">
              <w:rPr>
                <w:rFonts w:ascii="Arial" w:hAnsi="Arial" w:cs="Arial"/>
                <w:color w:val="000000"/>
              </w:rPr>
              <w:t>s</w:t>
            </w:r>
            <w:r w:rsidRPr="0070478B">
              <w:rPr>
                <w:rFonts w:ascii="Arial" w:hAnsi="Arial" w:cs="Arial" w:hint="eastAsia"/>
                <w:color w:val="000000"/>
              </w:rPr>
              <w:t>ubstrate</w:t>
            </w:r>
            <w:r w:rsidR="00290D5D" w:rsidRPr="0070478B">
              <w:rPr>
                <w:rFonts w:ascii="Arial" w:hAnsi="Arial" w:cs="Arial" w:hint="eastAsia"/>
                <w:color w:val="000000"/>
              </w:rPr>
              <w:t xml:space="preserve"> </w:t>
            </w:r>
            <w:r w:rsidR="00290D5D" w:rsidRPr="0070478B">
              <w:rPr>
                <w:rFonts w:ascii="Arial" w:hAnsi="Arial" w:cs="Arial"/>
                <w:color w:val="000000"/>
              </w:rPr>
              <w:t>(</w:t>
            </w:r>
            <w:proofErr w:type="spellStart"/>
            <w:r w:rsidR="00290D5D" w:rsidRPr="0070478B">
              <w:rPr>
                <w:rFonts w:ascii="Arial" w:hAnsi="Arial" w:cs="Arial"/>
                <w:color w:val="000000"/>
              </w:rPr>
              <w:t>μM</w:t>
            </w:r>
            <w:proofErr w:type="spellEnd"/>
            <w:r w:rsidR="00290D5D" w:rsidRPr="0070478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026EF" w14:textId="77777777" w:rsidR="00290D5D" w:rsidRPr="0070478B" w:rsidRDefault="00290D5D" w:rsidP="00290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70478B">
              <w:rPr>
                <w:rFonts w:ascii="Arial" w:hAnsi="Arial" w:cs="Arial" w:hint="eastAsia"/>
                <w:color w:val="000000"/>
              </w:rPr>
              <w:t>Reaction time</w:t>
            </w:r>
            <w:r w:rsidRPr="0070478B">
              <w:rPr>
                <w:rFonts w:ascii="Arial" w:hAnsi="Arial" w:cs="Arial"/>
                <w:color w:val="000000"/>
              </w:rPr>
              <w:t xml:space="preserve"> (min)</w:t>
            </w:r>
          </w:p>
        </w:tc>
      </w:tr>
      <w:tr w:rsidR="00290D5D" w14:paraId="187EF80C" w14:textId="77777777" w:rsidTr="005F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001228A" w14:textId="11EA49F0" w:rsidR="00290D5D" w:rsidRPr="00D50A9A" w:rsidRDefault="00346002" w:rsidP="00290D5D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</w:t>
            </w:r>
            <w:r>
              <w:rPr>
                <w:rFonts w:ascii="Arial" w:hAnsi="Arial" w:cs="Arial" w:hint="eastAsia"/>
                <w:color w:val="000000"/>
              </w:rPr>
              <w:t>ildtype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696F1B5" w14:textId="6423349B" w:rsidR="00290D5D" w:rsidRDefault="00346002" w:rsidP="00290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50</w:t>
            </w:r>
          </w:p>
        </w:tc>
        <w:tc>
          <w:tcPr>
            <w:tcW w:w="307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7C383F9" w14:textId="35A615E5" w:rsidR="00290D5D" w:rsidRDefault="00346002" w:rsidP="00290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2AAAB6A" w14:textId="3FA2C822" w:rsidR="00290D5D" w:rsidRDefault="00346002" w:rsidP="00290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6</w:t>
            </w:r>
            <w:r w:rsidR="00290D5D">
              <w:rPr>
                <w:rFonts w:ascii="Arial" w:hAnsi="Arial" w:cs="Arial"/>
                <w:bCs/>
                <w:color w:val="000000"/>
              </w:rPr>
              <w:t>0</w:t>
            </w:r>
          </w:p>
        </w:tc>
      </w:tr>
      <w:tr w:rsidR="00346002" w14:paraId="4343A7B5" w14:textId="77777777" w:rsidTr="005F2E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vAlign w:val="center"/>
          </w:tcPr>
          <w:p w14:paraId="1449C128" w14:textId="5641B695" w:rsidR="00346002" w:rsidRPr="00D50A9A" w:rsidRDefault="00346002" w:rsidP="00346002">
            <w:pPr>
              <w:jc w:val="center"/>
              <w:rPr>
                <w:rFonts w:ascii="Arial" w:hAnsi="Arial" w:cs="Arial"/>
                <w:color w:val="000000"/>
              </w:rPr>
            </w:pPr>
            <w:r w:rsidRPr="00D50A9A">
              <w:rPr>
                <w:rFonts w:ascii="Arial" w:hAnsi="Arial" w:cs="Arial"/>
                <w:color w:val="000000"/>
              </w:rPr>
              <w:t>A260V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C83E123" w14:textId="32065DE1" w:rsidR="00346002" w:rsidRDefault="00346002" w:rsidP="00346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5</w:t>
            </w:r>
          </w:p>
        </w:tc>
        <w:tc>
          <w:tcPr>
            <w:tcW w:w="3071" w:type="dxa"/>
            <w:tcBorders>
              <w:top w:val="single" w:sz="4" w:space="0" w:color="auto"/>
            </w:tcBorders>
            <w:vAlign w:val="center"/>
          </w:tcPr>
          <w:p w14:paraId="1A60F21B" w14:textId="394C3BDC" w:rsidR="00346002" w:rsidRDefault="00346002" w:rsidP="00346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34A8FD" w14:textId="3CA12676" w:rsidR="00346002" w:rsidRDefault="00346002" w:rsidP="00346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60</w:t>
            </w:r>
          </w:p>
        </w:tc>
      </w:tr>
      <w:tr w:rsidR="00346002" w14:paraId="41A02A4E" w14:textId="77777777" w:rsidTr="005F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9FEA59F" w14:textId="77777777" w:rsidR="00346002" w:rsidRPr="00D50A9A" w:rsidRDefault="00346002" w:rsidP="0034600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D50A9A">
              <w:rPr>
                <w:rFonts w:ascii="Arial" w:hAnsi="Arial" w:cs="Arial"/>
                <w:color w:val="000000"/>
              </w:rPr>
              <w:t>Y54A</w:t>
            </w:r>
          </w:p>
        </w:tc>
        <w:tc>
          <w:tcPr>
            <w:tcW w:w="2268" w:type="dxa"/>
            <w:vAlign w:val="center"/>
          </w:tcPr>
          <w:p w14:paraId="1924A69F" w14:textId="77777777" w:rsidR="00346002" w:rsidRDefault="00346002" w:rsidP="00346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3071" w:type="dxa"/>
            <w:vAlign w:val="center"/>
          </w:tcPr>
          <w:p w14:paraId="2E18DDC8" w14:textId="77777777" w:rsidR="00346002" w:rsidRDefault="00346002" w:rsidP="00346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0B010818" w14:textId="77777777" w:rsidR="00346002" w:rsidRDefault="00346002" w:rsidP="00346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20</w:t>
            </w:r>
          </w:p>
        </w:tc>
      </w:tr>
      <w:tr w:rsidR="00346002" w14:paraId="1C427FB9" w14:textId="77777777" w:rsidTr="005F2E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883C4E8" w14:textId="77777777" w:rsidR="00346002" w:rsidRPr="00D50A9A" w:rsidRDefault="00346002" w:rsidP="0034600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D50A9A">
              <w:rPr>
                <w:rFonts w:ascii="Arial" w:hAnsi="Arial" w:cs="Arial"/>
                <w:color w:val="000000"/>
              </w:rPr>
              <w:t>T21I+S144A</w:t>
            </w:r>
          </w:p>
        </w:tc>
        <w:tc>
          <w:tcPr>
            <w:tcW w:w="2268" w:type="dxa"/>
            <w:vAlign w:val="center"/>
          </w:tcPr>
          <w:p w14:paraId="3225D891" w14:textId="77777777" w:rsidR="00346002" w:rsidRDefault="00346002" w:rsidP="00346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3071" w:type="dxa"/>
            <w:vAlign w:val="center"/>
          </w:tcPr>
          <w:p w14:paraId="70F1F5CF" w14:textId="77777777" w:rsidR="00346002" w:rsidRDefault="00346002" w:rsidP="00346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0D6FFCD0" w14:textId="77777777" w:rsidR="00346002" w:rsidRDefault="00346002" w:rsidP="00346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60</w:t>
            </w:r>
          </w:p>
        </w:tc>
      </w:tr>
      <w:tr w:rsidR="00346002" w14:paraId="268092F0" w14:textId="77777777" w:rsidTr="005F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E2A8C9C" w14:textId="77777777" w:rsidR="00346002" w:rsidRPr="00D50A9A" w:rsidRDefault="00346002" w:rsidP="0034600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D50A9A">
              <w:rPr>
                <w:rFonts w:ascii="Arial" w:hAnsi="Arial" w:cs="Arial"/>
                <w:color w:val="000000"/>
              </w:rPr>
              <w:t>F140A</w:t>
            </w:r>
          </w:p>
        </w:tc>
        <w:tc>
          <w:tcPr>
            <w:tcW w:w="2268" w:type="dxa"/>
            <w:vAlign w:val="center"/>
          </w:tcPr>
          <w:p w14:paraId="0161238D" w14:textId="77777777" w:rsidR="00346002" w:rsidRDefault="00346002" w:rsidP="00346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3071" w:type="dxa"/>
            <w:vAlign w:val="center"/>
          </w:tcPr>
          <w:p w14:paraId="069D9AC3" w14:textId="77777777" w:rsidR="00346002" w:rsidRDefault="00346002" w:rsidP="00346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0" w:type="auto"/>
            <w:vAlign w:val="center"/>
          </w:tcPr>
          <w:p w14:paraId="6746E9B4" w14:textId="77777777" w:rsidR="00346002" w:rsidRDefault="00346002" w:rsidP="00346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60</w:t>
            </w:r>
          </w:p>
        </w:tc>
      </w:tr>
      <w:tr w:rsidR="00346002" w14:paraId="7DA4A2E4" w14:textId="77777777" w:rsidTr="005F2E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D91D509" w14:textId="77777777" w:rsidR="00346002" w:rsidRPr="00D50A9A" w:rsidRDefault="00346002" w:rsidP="0034600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D50A9A">
              <w:rPr>
                <w:rFonts w:ascii="Arial" w:hAnsi="Arial" w:cs="Arial"/>
                <w:color w:val="000000"/>
              </w:rPr>
              <w:t>H172Y</w:t>
            </w:r>
          </w:p>
        </w:tc>
        <w:tc>
          <w:tcPr>
            <w:tcW w:w="2268" w:type="dxa"/>
            <w:vAlign w:val="center"/>
          </w:tcPr>
          <w:p w14:paraId="4EA6778F" w14:textId="77777777" w:rsidR="00346002" w:rsidRDefault="00346002" w:rsidP="00346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3071" w:type="dxa"/>
            <w:vAlign w:val="center"/>
          </w:tcPr>
          <w:p w14:paraId="6345991D" w14:textId="77777777" w:rsidR="00346002" w:rsidRDefault="00346002" w:rsidP="00346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000FEA85" w14:textId="77777777" w:rsidR="00346002" w:rsidRDefault="00346002" w:rsidP="00346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20</w:t>
            </w:r>
          </w:p>
        </w:tc>
      </w:tr>
      <w:tr w:rsidR="00346002" w14:paraId="70192E5E" w14:textId="77777777" w:rsidTr="005F2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009F5F9" w14:textId="77777777" w:rsidR="00346002" w:rsidRPr="00D50A9A" w:rsidRDefault="00346002" w:rsidP="00346002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D50A9A">
              <w:rPr>
                <w:rFonts w:ascii="Arial" w:hAnsi="Arial" w:cs="Arial"/>
                <w:color w:val="000000"/>
              </w:rPr>
              <w:t>E166V</w:t>
            </w:r>
          </w:p>
        </w:tc>
        <w:tc>
          <w:tcPr>
            <w:tcW w:w="2268" w:type="dxa"/>
            <w:vAlign w:val="center"/>
          </w:tcPr>
          <w:p w14:paraId="092E1D5D" w14:textId="77777777" w:rsidR="00346002" w:rsidRDefault="00346002" w:rsidP="00346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3071" w:type="dxa"/>
            <w:vAlign w:val="center"/>
          </w:tcPr>
          <w:p w14:paraId="49292C56" w14:textId="77777777" w:rsidR="00346002" w:rsidRDefault="00346002" w:rsidP="00346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4B96B7E2" w14:textId="77777777" w:rsidR="00346002" w:rsidRDefault="00346002" w:rsidP="00346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20</w:t>
            </w:r>
          </w:p>
        </w:tc>
      </w:tr>
    </w:tbl>
    <w:p w14:paraId="5C29E8EF" w14:textId="77777777" w:rsidR="00290D5D" w:rsidRPr="00290D5D" w:rsidRDefault="00290D5D" w:rsidP="00290D5D"/>
    <w:p w14:paraId="6D1BC177" w14:textId="77777777" w:rsidR="00845EE4" w:rsidRPr="00290D5D" w:rsidRDefault="00845EE4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sectPr w:rsidR="00845EE4" w:rsidRPr="00290D5D" w:rsidSect="00562AC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159B77" w14:textId="77777777" w:rsidR="00920870" w:rsidRDefault="00920870" w:rsidP="003B1A00">
      <w:r>
        <w:separator/>
      </w:r>
    </w:p>
  </w:endnote>
  <w:endnote w:type="continuationSeparator" w:id="0">
    <w:p w14:paraId="36442253" w14:textId="77777777" w:rsidR="00920870" w:rsidRDefault="00920870" w:rsidP="003B1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24D86" w14:textId="77777777" w:rsidR="00920870" w:rsidRDefault="00920870" w:rsidP="003B1A00">
      <w:r>
        <w:separator/>
      </w:r>
    </w:p>
  </w:footnote>
  <w:footnote w:type="continuationSeparator" w:id="0">
    <w:p w14:paraId="1B887522" w14:textId="77777777" w:rsidR="00920870" w:rsidRDefault="00920870" w:rsidP="003B1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E2"/>
    <w:rsid w:val="00096F02"/>
    <w:rsid w:val="000A3335"/>
    <w:rsid w:val="000D40EB"/>
    <w:rsid w:val="001338CE"/>
    <w:rsid w:val="0014650F"/>
    <w:rsid w:val="00164AE9"/>
    <w:rsid w:val="001C04B5"/>
    <w:rsid w:val="001D74A8"/>
    <w:rsid w:val="00290D5D"/>
    <w:rsid w:val="003001A6"/>
    <w:rsid w:val="00346002"/>
    <w:rsid w:val="00372EE2"/>
    <w:rsid w:val="003B1A00"/>
    <w:rsid w:val="003E698D"/>
    <w:rsid w:val="004328DD"/>
    <w:rsid w:val="00482E71"/>
    <w:rsid w:val="004D3478"/>
    <w:rsid w:val="004E3F28"/>
    <w:rsid w:val="004F71F3"/>
    <w:rsid w:val="00501304"/>
    <w:rsid w:val="00562AC0"/>
    <w:rsid w:val="005F2E91"/>
    <w:rsid w:val="006C5EEF"/>
    <w:rsid w:val="00700E1B"/>
    <w:rsid w:val="00710D87"/>
    <w:rsid w:val="00740F81"/>
    <w:rsid w:val="007E0623"/>
    <w:rsid w:val="007E3531"/>
    <w:rsid w:val="007F4D1E"/>
    <w:rsid w:val="00845EE4"/>
    <w:rsid w:val="008503EE"/>
    <w:rsid w:val="008549AB"/>
    <w:rsid w:val="008B40C0"/>
    <w:rsid w:val="008E067E"/>
    <w:rsid w:val="00920870"/>
    <w:rsid w:val="00A14694"/>
    <w:rsid w:val="00A5302C"/>
    <w:rsid w:val="00A7311A"/>
    <w:rsid w:val="00B2150F"/>
    <w:rsid w:val="00B6737F"/>
    <w:rsid w:val="00BD030D"/>
    <w:rsid w:val="00BF5F0F"/>
    <w:rsid w:val="00C613A2"/>
    <w:rsid w:val="00D55B96"/>
    <w:rsid w:val="00D840B9"/>
    <w:rsid w:val="00DE552C"/>
    <w:rsid w:val="00E35E4A"/>
    <w:rsid w:val="00ED760F"/>
    <w:rsid w:val="00F41655"/>
    <w:rsid w:val="00F65781"/>
    <w:rsid w:val="00F7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A7C08"/>
  <w15:chartTrackingRefBased/>
  <w15:docId w15:val="{1695C6F5-B858-49CC-AE6D-1C8C121F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2E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72EE2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3B1A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1A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1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1A00"/>
    <w:rPr>
      <w:sz w:val="18"/>
      <w:szCs w:val="18"/>
    </w:rPr>
  </w:style>
  <w:style w:type="character" w:customStyle="1" w:styleId="normaltextrun">
    <w:name w:val="normaltextrun"/>
    <w:basedOn w:val="a0"/>
    <w:qFormat/>
    <w:rsid w:val="00164AE9"/>
  </w:style>
  <w:style w:type="table" w:customStyle="1" w:styleId="7-11">
    <w:name w:val="清单表 7 彩色 - 着色 11"/>
    <w:basedOn w:val="a1"/>
    <w:uiPriority w:val="52"/>
    <w:rsid w:val="00290D5D"/>
    <w:rPr>
      <w:color w:val="0F4761" w:themeColor="accent1" w:themeShade="BF"/>
      <w:kern w:val="0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290D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ED76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D76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7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why</dc:creator>
  <cp:keywords/>
  <dc:description/>
  <cp:lastModifiedBy>王梦妤(Wang Mengyu)</cp:lastModifiedBy>
  <cp:revision>6</cp:revision>
  <dcterms:created xsi:type="dcterms:W3CDTF">2024-12-12T10:52:00Z</dcterms:created>
  <dcterms:modified xsi:type="dcterms:W3CDTF">2025-01-23T03:34:00Z</dcterms:modified>
</cp:coreProperties>
</file>